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1B9FB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 The incidence of pancreatitis burden in people aged 15-39 years in global and 5 cases and rates, and the trends from 1990 to 2021</w:t>
      </w:r>
    </w:p>
    <w:tbl>
      <w:tblPr>
        <w:tblStyle w:val="3"/>
        <w:tblW w:w="9641" w:type="dxa"/>
        <w:tblInd w:w="-5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275"/>
        <w:gridCol w:w="1316"/>
        <w:gridCol w:w="1227"/>
        <w:gridCol w:w="1528"/>
        <w:gridCol w:w="1568"/>
        <w:gridCol w:w="1327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3818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Incidence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cases</w:t>
            </w:r>
          </w:p>
        </w:tc>
        <w:tc>
          <w:tcPr>
            <w:tcW w:w="4423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Incidence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thousand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25B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thousand 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100%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13AC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BCE3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2021 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275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7 (3.72-6.55)</w:t>
            </w:r>
          </w:p>
        </w:tc>
        <w:tc>
          <w:tcPr>
            <w:tcW w:w="1316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7 (6.69-10.92)</w:t>
            </w:r>
          </w:p>
        </w:tc>
        <w:tc>
          <w:tcPr>
            <w:tcW w:w="1227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</w:t>
            </w:r>
          </w:p>
        </w:tc>
        <w:tc>
          <w:tcPr>
            <w:tcW w:w="152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8 (24.08-42.34)</w:t>
            </w:r>
          </w:p>
        </w:tc>
        <w:tc>
          <w:tcPr>
            <w:tcW w:w="156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02 (24.7-40.33)</w:t>
            </w:r>
          </w:p>
        </w:tc>
        <w:tc>
          <w:tcPr>
            <w:tcW w:w="1327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26--0.14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 (1.56-2.9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 (2.03-3.7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03 (19.13-36.2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 (19.41-36.0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15--0.04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26 (2.31-4.2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7 (2.99-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3 (15.56-28.8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 (16.43-30.2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1-0.08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63 (7.59-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78 (11.32-20.9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37 (26.69-49.2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21 (30.28-56.0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5-0.32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34 (14.76-26.6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03 (10.9-15.3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41 (31.5-56.9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22 (31.12-43.9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64--0.29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61 (15.18-26.6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44 (25.93-44.0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19 (22.24-3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04 (25.63-43.5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6-0.34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7 (1.99-3.8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7 (5.14-9.8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3 (9.57-18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2 (9.5-18.2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04-0.02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4.79 (92.94-182.5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82 (66.17-125.7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83 (16.43-32.2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38 (13.81-26.2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1 (-1.32--0.7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01 (51.39-102.6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84 (45.44-91.0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.12 (59.91-119.6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98 (68.67-137.6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38-0.49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21 (7.1-13.5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1 (17.76-33.9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 (10.02-19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56 (10.14-19.3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1-0.09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7.83 (438.15-796.8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4.5 (606.27-1056.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73 (19.99-36.3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8 (20.38-35.5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16--0.03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7 (11.36-21.4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41 (10.26-16.9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1 (16.83-31.7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53 (20.3-33.4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09-0.18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72 (43.7-74.2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57 (41.45-53.4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94 (38.56-65.5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62 (33.65-43.4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8 (-1.3--0.85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1.24 (117.85-211.3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6.87 (109.23-192.9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63 (26.04-46.6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6 (24.81-43.8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0.38--0.18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.94 (89.45-154.6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.59 (89.31-129.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57 (25.78-44.5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74 (25.28-36.5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 (-0.8--0.52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.78 (79.98-150.9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0.94 (161.97-304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09 (17.64-33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78 (20.18-37.9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7-0.57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15 (25.25-48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.54 (64.55-121.7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61 (13.7-26.0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39 (14.38-27.1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6-0.22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.17 (125.46-234.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6.02 (171.53-310.3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41 (16.67-31.1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5 (18.49-33.4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1-0.3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59 (15.78-29.7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6 (31.7-57.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8 (11.79-22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4 (12.47-22.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1-0.34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cea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26-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56-1.0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16 (9.94-18.8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9 (10-19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04-0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.39 (91.75-172.7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77 (204.03-381.9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1 (21.26-40.0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76 (25.8-48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65-0.82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25 (26.35-49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07 (40.77-75.8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1 (13.38-24.9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58 (14.7-27.3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3-0.27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6 (3.41-5.6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1 (5.89-9.8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36 (17.89-29.6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9 (22.84-38.1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15-0.48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1 (2.45-4.6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7 (3.99-7.6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4 (11.32-21.4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6 (11.74-22.5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4-0.12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1 (7.07-11.2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31 (8.56-14.2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14 (10.99-17.4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1 (9.7-16.1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 (-0.27--0.07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09 (23.77-39.2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46 (26.66-38.8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57 (16.5-27.2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02 (20.54-29.9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-0.3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09 (8.39-16.08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47 (23.3-44.39)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9 (11.73-22.46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 (12.19-23.22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7-0.11)</w:t>
            </w:r>
          </w:p>
        </w:tc>
      </w:tr>
    </w:tbl>
    <w:p w14:paraId="2D78C47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3A86300"/>
    <w:rsid w:val="04F92B8F"/>
    <w:rsid w:val="06BD041B"/>
    <w:rsid w:val="0EC32D44"/>
    <w:rsid w:val="125D24FC"/>
    <w:rsid w:val="24B30F07"/>
    <w:rsid w:val="2CC52C6B"/>
    <w:rsid w:val="3C907D69"/>
    <w:rsid w:val="3D355F79"/>
    <w:rsid w:val="413051CF"/>
    <w:rsid w:val="4B295E3F"/>
    <w:rsid w:val="4EF46414"/>
    <w:rsid w:val="62AC7281"/>
    <w:rsid w:val="645176B6"/>
    <w:rsid w:val="657A14ED"/>
    <w:rsid w:val="761A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0</Words>
  <Characters>3091</Characters>
  <Lines>0</Lines>
  <Paragraphs>0</Paragraphs>
  <TotalTime>0</TotalTime>
  <ScaleCrop>false</ScaleCrop>
  <LinksUpToDate>false</LinksUpToDate>
  <CharactersWithSpaces>329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11:2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FB8F7FE7CED414BB6F9A74066EB29F3_13</vt:lpwstr>
  </property>
</Properties>
</file>